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87985" w14:textId="39BC2AD0" w:rsidR="0086446D" w:rsidRDefault="00E662D7" w:rsidP="00E662D7">
      <w:bookmarkStart w:id="0" w:name="_Hlk171544823"/>
      <w:r>
        <w:t xml:space="preserve">Table 1: Logistic regression without matching – dependent variable </w:t>
      </w:r>
      <w:r w:rsidRPr="00E662D7">
        <w:t>knowledge about breast cancer screening</w:t>
      </w:r>
      <w:r>
        <w:t>, main independent variable: first generation migrants</w:t>
      </w:r>
      <w:bookmarkEnd w:id="0"/>
      <w:r w:rsidR="0086446D" w:rsidRPr="0086446D">
        <w:rPr>
          <w:noProof/>
        </w:rPr>
        <w:drawing>
          <wp:inline distT="0" distB="0" distL="0" distR="0" wp14:anchorId="12605904" wp14:editId="0D667068">
            <wp:extent cx="5731510" cy="2924175"/>
            <wp:effectExtent l="0" t="0" r="0" b="0"/>
            <wp:docPr id="3000533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F7FD7" w14:textId="498A2A95" w:rsidR="007F3DF3" w:rsidRDefault="007F3DF3" w:rsidP="00E662D7">
      <w:r w:rsidRPr="007F3DF3">
        <w:t xml:space="preserve">Table </w:t>
      </w:r>
      <w:r>
        <w:t>2</w:t>
      </w:r>
      <w:r w:rsidRPr="007F3DF3">
        <w:t xml:space="preserve">: Logistic regression without matching – dependent variable knowledge about </w:t>
      </w:r>
      <w:r>
        <w:t>cervical</w:t>
      </w:r>
      <w:r w:rsidRPr="007F3DF3">
        <w:t xml:space="preserve"> cancer screening, main independent variable: first generation migrants</w:t>
      </w:r>
    </w:p>
    <w:p w14:paraId="5C8AD392" w14:textId="713AD691" w:rsidR="0086446D" w:rsidRDefault="007F3DF3">
      <w:pPr>
        <w:suppressAutoHyphens w:val="0"/>
      </w:pPr>
      <w:r w:rsidRPr="007F3DF3">
        <w:rPr>
          <w:noProof/>
        </w:rPr>
        <w:drawing>
          <wp:inline distT="0" distB="0" distL="0" distR="0" wp14:anchorId="217E6856" wp14:editId="5B894F92">
            <wp:extent cx="5731510" cy="3357880"/>
            <wp:effectExtent l="0" t="0" r="2540" b="0"/>
            <wp:docPr id="207432292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5B359" w14:textId="77777777" w:rsidR="007F3DF3" w:rsidRDefault="007F3DF3">
      <w:pPr>
        <w:suppressAutoHyphens w:val="0"/>
      </w:pPr>
    </w:p>
    <w:p w14:paraId="2BAF8CF5" w14:textId="77777777" w:rsidR="007F3DF3" w:rsidRDefault="007F3DF3">
      <w:pPr>
        <w:suppressAutoHyphens w:val="0"/>
      </w:pPr>
    </w:p>
    <w:p w14:paraId="321E7362" w14:textId="77777777" w:rsidR="007F3DF3" w:rsidRDefault="007F3DF3">
      <w:pPr>
        <w:suppressAutoHyphens w:val="0"/>
      </w:pPr>
    </w:p>
    <w:p w14:paraId="2C499077" w14:textId="77777777" w:rsidR="007F3DF3" w:rsidRDefault="007F3DF3">
      <w:pPr>
        <w:suppressAutoHyphens w:val="0"/>
      </w:pPr>
    </w:p>
    <w:p w14:paraId="7913966D" w14:textId="3C381AA6" w:rsidR="007F3DF3" w:rsidRDefault="007F3DF3">
      <w:pPr>
        <w:suppressAutoHyphens w:val="0"/>
      </w:pPr>
      <w:bookmarkStart w:id="1" w:name="_Hlk171545172"/>
      <w:r w:rsidRPr="007F3DF3">
        <w:lastRenderedPageBreak/>
        <w:t xml:space="preserve">Table </w:t>
      </w:r>
      <w:r>
        <w:t>3</w:t>
      </w:r>
      <w:r w:rsidRPr="007F3DF3">
        <w:t xml:space="preserve">: Logistic regression without matching – dependent variable knowledge about </w:t>
      </w:r>
      <w:r>
        <w:t>colorectal</w:t>
      </w:r>
      <w:r w:rsidRPr="007F3DF3">
        <w:t xml:space="preserve"> cancer screening, main independent variable: first generation migrants</w:t>
      </w:r>
    </w:p>
    <w:bookmarkEnd w:id="1"/>
    <w:p w14:paraId="7F22AEA4" w14:textId="40E21C27" w:rsidR="00E662D7" w:rsidRDefault="007F3DF3">
      <w:pPr>
        <w:suppressAutoHyphens w:val="0"/>
      </w:pPr>
      <w:r w:rsidRPr="007F3DF3">
        <w:rPr>
          <w:noProof/>
        </w:rPr>
        <w:drawing>
          <wp:inline distT="0" distB="0" distL="0" distR="0" wp14:anchorId="31A7F7F8" wp14:editId="0806088C">
            <wp:extent cx="5731510" cy="3242310"/>
            <wp:effectExtent l="0" t="0" r="2540" b="0"/>
            <wp:docPr id="5754987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CEF6E" w14:textId="0510E7C7" w:rsidR="007F3DF3" w:rsidRDefault="007F3DF3">
      <w:pPr>
        <w:suppressAutoHyphens w:val="0"/>
      </w:pPr>
      <w:r w:rsidRPr="007F3DF3">
        <w:t xml:space="preserve">Table </w:t>
      </w:r>
      <w:r>
        <w:t>4</w:t>
      </w:r>
      <w:r w:rsidRPr="007F3DF3">
        <w:t xml:space="preserve">: Logistic regression without matching – dependent variable knowledge about </w:t>
      </w:r>
      <w:r>
        <w:t>breast</w:t>
      </w:r>
      <w:r w:rsidRPr="007F3DF3">
        <w:t xml:space="preserve"> cancer screening, main independent variable: </w:t>
      </w:r>
      <w:r>
        <w:t>second</w:t>
      </w:r>
      <w:r w:rsidRPr="007F3DF3">
        <w:t xml:space="preserve"> generation migrants</w:t>
      </w:r>
    </w:p>
    <w:p w14:paraId="2B69FF86" w14:textId="14B07DB2" w:rsidR="007F3DF3" w:rsidRDefault="007F3DF3">
      <w:pPr>
        <w:suppressAutoHyphens w:val="0"/>
      </w:pPr>
      <w:r w:rsidRPr="007F3DF3">
        <w:rPr>
          <w:noProof/>
        </w:rPr>
        <w:drawing>
          <wp:inline distT="0" distB="0" distL="0" distR="0" wp14:anchorId="3795E965" wp14:editId="630992CB">
            <wp:extent cx="5731510" cy="3242310"/>
            <wp:effectExtent l="0" t="0" r="2540" b="0"/>
            <wp:docPr id="16984361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7644E" w14:textId="77777777" w:rsidR="007F3DF3" w:rsidRDefault="007F3DF3">
      <w:pPr>
        <w:suppressAutoHyphens w:val="0"/>
      </w:pPr>
    </w:p>
    <w:p w14:paraId="72ED31EF" w14:textId="77777777" w:rsidR="007F3DF3" w:rsidRDefault="007F3DF3">
      <w:pPr>
        <w:suppressAutoHyphens w:val="0"/>
      </w:pPr>
    </w:p>
    <w:p w14:paraId="2352230E" w14:textId="77777777" w:rsidR="007F3DF3" w:rsidRDefault="007F3DF3">
      <w:pPr>
        <w:suppressAutoHyphens w:val="0"/>
      </w:pPr>
    </w:p>
    <w:p w14:paraId="3EAB6D98" w14:textId="4F430D70" w:rsidR="007F3DF3" w:rsidRDefault="007F3DF3">
      <w:pPr>
        <w:suppressAutoHyphens w:val="0"/>
      </w:pPr>
      <w:r w:rsidRPr="007F3DF3">
        <w:lastRenderedPageBreak/>
        <w:t xml:space="preserve">Table </w:t>
      </w:r>
      <w:r>
        <w:t>5</w:t>
      </w:r>
      <w:r w:rsidRPr="007F3DF3">
        <w:t xml:space="preserve">: Logistic regression without matching – dependent variable knowledge about cervical cancer screening, main independent variable: </w:t>
      </w:r>
      <w:r>
        <w:t>second</w:t>
      </w:r>
      <w:r w:rsidRPr="007F3DF3">
        <w:t xml:space="preserve"> generation migrants</w:t>
      </w:r>
    </w:p>
    <w:p w14:paraId="162E129F" w14:textId="265DBA74" w:rsidR="007F3DF3" w:rsidRDefault="007F3DF3">
      <w:pPr>
        <w:suppressAutoHyphens w:val="0"/>
      </w:pPr>
      <w:r w:rsidRPr="007F3DF3">
        <w:rPr>
          <w:noProof/>
        </w:rPr>
        <w:drawing>
          <wp:inline distT="0" distB="0" distL="0" distR="0" wp14:anchorId="2E8A6DD8" wp14:editId="4DA31BD9">
            <wp:extent cx="5731510" cy="3242310"/>
            <wp:effectExtent l="0" t="0" r="2540" b="0"/>
            <wp:docPr id="195635098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E9B90" w14:textId="46109F4C" w:rsidR="007F3DF3" w:rsidRDefault="007F3DF3">
      <w:pPr>
        <w:suppressAutoHyphens w:val="0"/>
      </w:pPr>
      <w:r w:rsidRPr="007F3DF3">
        <w:t xml:space="preserve">Table </w:t>
      </w:r>
      <w:r>
        <w:t>6</w:t>
      </w:r>
      <w:r w:rsidRPr="007F3DF3">
        <w:t xml:space="preserve">: Logistic regression without matching – dependent variable knowledge about colorectal cancer screening, main independent variable: </w:t>
      </w:r>
      <w:r>
        <w:t>second</w:t>
      </w:r>
      <w:r w:rsidRPr="007F3DF3">
        <w:t xml:space="preserve"> generation migrants</w:t>
      </w:r>
    </w:p>
    <w:p w14:paraId="2E62BFA5" w14:textId="2C7B794D" w:rsidR="007F3DF3" w:rsidRDefault="007F3DF3">
      <w:pPr>
        <w:suppressAutoHyphens w:val="0"/>
      </w:pPr>
      <w:r w:rsidRPr="007F3DF3">
        <w:rPr>
          <w:noProof/>
        </w:rPr>
        <w:drawing>
          <wp:inline distT="0" distB="0" distL="0" distR="0" wp14:anchorId="65B82301" wp14:editId="226A983B">
            <wp:extent cx="5731510" cy="3242310"/>
            <wp:effectExtent l="0" t="0" r="2540" b="0"/>
            <wp:docPr id="8068583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1BCEA" w14:textId="6F53FB31" w:rsidR="0086446D" w:rsidRDefault="0086446D">
      <w:pPr>
        <w:suppressAutoHyphens w:val="0"/>
      </w:pPr>
      <w:r>
        <w:br w:type="page"/>
      </w:r>
    </w:p>
    <w:p w14:paraId="34FBBD8D" w14:textId="15815E0C" w:rsidR="008864C2" w:rsidRDefault="0086446D">
      <w:r>
        <w:lastRenderedPageBreak/>
        <w:t xml:space="preserve">Table 7: Balancing test for matching first generation migrants and non-migrants, dependent variable: </w:t>
      </w:r>
      <w:bookmarkStart w:id="2" w:name="_Hlk171544785"/>
      <w:r>
        <w:t>knowledge about breast cancer screening</w:t>
      </w:r>
    </w:p>
    <w:bookmarkEnd w:id="2"/>
    <w:p w14:paraId="1BD25DE3" w14:textId="0F03C89E" w:rsidR="008864C2" w:rsidRDefault="008864C2">
      <w:r w:rsidRPr="008864C2">
        <w:rPr>
          <w:noProof/>
        </w:rPr>
        <w:drawing>
          <wp:inline distT="0" distB="0" distL="0" distR="0" wp14:anchorId="59A8D86B" wp14:editId="1B8C6136">
            <wp:extent cx="5731510" cy="3275330"/>
            <wp:effectExtent l="0" t="0" r="0" b="1270"/>
            <wp:docPr id="630776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2DF83" w14:textId="3758CC33" w:rsidR="0086446D" w:rsidRDefault="0086446D" w:rsidP="0086446D">
      <w:r>
        <w:t xml:space="preserve">Table </w:t>
      </w:r>
      <w:r>
        <w:t>8</w:t>
      </w:r>
      <w:r>
        <w:t xml:space="preserve">: Balancing test for matching first generation migrants and non-migrants, dependent variable: knowledge about </w:t>
      </w:r>
      <w:r>
        <w:t>cervical</w:t>
      </w:r>
      <w:r>
        <w:t xml:space="preserve"> cancer screening</w:t>
      </w:r>
    </w:p>
    <w:p w14:paraId="48730350" w14:textId="77777777" w:rsidR="0086446D" w:rsidRDefault="0086446D"/>
    <w:p w14:paraId="5408DEAC" w14:textId="106D7715" w:rsidR="000A6ADD" w:rsidRDefault="000A6ADD">
      <w:r w:rsidRPr="000A6ADD">
        <w:rPr>
          <w:noProof/>
        </w:rPr>
        <w:drawing>
          <wp:inline distT="0" distB="0" distL="0" distR="0" wp14:anchorId="6270B794" wp14:editId="030CF263">
            <wp:extent cx="5731510" cy="3509010"/>
            <wp:effectExtent l="0" t="0" r="0" b="0"/>
            <wp:docPr id="1032497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C6203" w14:textId="77777777" w:rsidR="0086446D" w:rsidRDefault="0086446D"/>
    <w:p w14:paraId="07CFD753" w14:textId="797EEE1A" w:rsidR="0086446D" w:rsidRDefault="0086446D" w:rsidP="0086446D">
      <w:r>
        <w:lastRenderedPageBreak/>
        <w:t xml:space="preserve">Table </w:t>
      </w:r>
      <w:r>
        <w:t>9</w:t>
      </w:r>
      <w:r>
        <w:t>: Balancing test for matching first generation migrants and non-migrants, dependent variable: knowledge about c</w:t>
      </w:r>
      <w:r>
        <w:t>olorectal</w:t>
      </w:r>
      <w:r>
        <w:t xml:space="preserve"> cancer screening</w:t>
      </w:r>
    </w:p>
    <w:p w14:paraId="74FF78F2" w14:textId="77777777" w:rsidR="0086446D" w:rsidRDefault="0086446D"/>
    <w:p w14:paraId="0A152114" w14:textId="39806999" w:rsidR="000A6ADD" w:rsidRDefault="0086446D">
      <w:r w:rsidRPr="0086446D">
        <w:rPr>
          <w:noProof/>
        </w:rPr>
        <w:drawing>
          <wp:inline distT="0" distB="0" distL="0" distR="0" wp14:anchorId="18CFA437" wp14:editId="71C15E18">
            <wp:extent cx="5731510" cy="3392170"/>
            <wp:effectExtent l="0" t="0" r="0" b="0"/>
            <wp:docPr id="17964378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432E2" w14:textId="77777777" w:rsidR="00D41E53" w:rsidRDefault="00D41E53"/>
    <w:sectPr w:rsidR="00D41E53">
      <w:footerReference w:type="default" r:id="rId15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102AD7" w14:textId="77777777" w:rsidR="00476803" w:rsidRDefault="00476803">
      <w:pPr>
        <w:spacing w:after="0" w:line="240" w:lineRule="auto"/>
      </w:pPr>
      <w:r>
        <w:separator/>
      </w:r>
    </w:p>
  </w:endnote>
  <w:endnote w:type="continuationSeparator" w:id="0">
    <w:p w14:paraId="62102AD9" w14:textId="77777777" w:rsidR="00476803" w:rsidRDefault="00476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33019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42FB4" w14:textId="5265E957" w:rsidR="00476803" w:rsidRDefault="004768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B67E35" w14:textId="77777777" w:rsidR="00476803" w:rsidRDefault="00476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102AD3" w14:textId="77777777" w:rsidR="00476803" w:rsidRDefault="0047680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2102AD5" w14:textId="77777777" w:rsidR="00476803" w:rsidRDefault="00476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D41963"/>
    <w:rsid w:val="0003206D"/>
    <w:rsid w:val="000A6ADD"/>
    <w:rsid w:val="00476803"/>
    <w:rsid w:val="007F3DF3"/>
    <w:rsid w:val="0086446D"/>
    <w:rsid w:val="008864C2"/>
    <w:rsid w:val="009134B9"/>
    <w:rsid w:val="00D41963"/>
    <w:rsid w:val="00D41E53"/>
    <w:rsid w:val="00E6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102AD1"/>
  <w15:docId w15:val="{5620DA6B-C292-4CF7-9BD8-B490EFBBF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NL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6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803"/>
  </w:style>
  <w:style w:type="paragraph" w:styleId="Footer">
    <w:name w:val="footer"/>
    <w:basedOn w:val="Normal"/>
    <w:link w:val="FooterChar"/>
    <w:uiPriority w:val="99"/>
    <w:unhideWhenUsed/>
    <w:rsid w:val="00476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ars</dc:creator>
  <dc:description/>
  <cp:lastModifiedBy>jelena ars</cp:lastModifiedBy>
  <cp:revision>2</cp:revision>
  <dcterms:created xsi:type="dcterms:W3CDTF">2024-07-10T21:58:00Z</dcterms:created>
  <dcterms:modified xsi:type="dcterms:W3CDTF">2024-07-10T21:58:00Z</dcterms:modified>
</cp:coreProperties>
</file>